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3D884" w14:textId="21391563" w:rsidR="007D7088" w:rsidRPr="00BE744D" w:rsidRDefault="00BE744D" w:rsidP="002B27AB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540"/>
          <w:tab w:val="left" w:pos="709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8496"/>
          <w:tab w:val="left" w:pos="9204"/>
        </w:tabs>
        <w:spacing w:line="276" w:lineRule="auto"/>
        <w:jc w:val="center"/>
        <w:rPr>
          <w:rFonts w:ascii="Calibri" w:eastAsia="Calibri" w:hAnsi="Calibri" w:cs="Calibri"/>
          <w:b/>
          <w:sz w:val="40"/>
          <w:szCs w:val="40"/>
          <w:lang w:val="it-IT"/>
        </w:rPr>
      </w:pPr>
      <w:r>
        <w:rPr>
          <w:rFonts w:ascii="Calibri" w:eastAsia="Calibri" w:hAnsi="Calibri" w:cs="Calibri"/>
          <w:b/>
          <w:sz w:val="40"/>
          <w:szCs w:val="40"/>
          <w:lang w:val="it-IT"/>
        </w:rPr>
        <w:t>SUPPLEMENTARY FIGURE LEGENDS</w:t>
      </w:r>
    </w:p>
    <w:p w14:paraId="3EF1D959" w14:textId="77777777" w:rsidR="007D7088" w:rsidRDefault="007D7088" w:rsidP="007D708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  <w:b/>
        </w:rPr>
      </w:pPr>
    </w:p>
    <w:p w14:paraId="5F2BF489" w14:textId="77777777" w:rsidR="007D7088" w:rsidRPr="009A23D6" w:rsidRDefault="007D7088" w:rsidP="007D708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  <w:b/>
          <w:highlight w:val="yellow"/>
        </w:rPr>
      </w:pPr>
      <w:r w:rsidRPr="009A23D6">
        <w:rPr>
          <w:rFonts w:ascii="Calibri" w:eastAsia="Calibri" w:hAnsi="Calibri" w:cs="Calibri"/>
          <w:b/>
        </w:rPr>
        <w:t>Supplementary Figure 1</w:t>
      </w:r>
      <w:r>
        <w:rPr>
          <w:rFonts w:ascii="Calibri" w:eastAsia="Calibri" w:hAnsi="Calibri" w:cs="Calibri"/>
          <w:b/>
        </w:rPr>
        <w:t>.</w:t>
      </w:r>
      <w:r w:rsidRPr="009A23D6">
        <w:rPr>
          <w:rFonts w:ascii="Calibri" w:eastAsia="Calibri" w:hAnsi="Calibri" w:cs="Calibri"/>
          <w:b/>
        </w:rPr>
        <w:t xml:space="preserve"> Brain MRI and CdLS patients</w:t>
      </w:r>
    </w:p>
    <w:p w14:paraId="3451175E" w14:textId="77777777" w:rsidR="007D7088" w:rsidRPr="009A23D6" w:rsidRDefault="007D7088" w:rsidP="007D7088">
      <w:pPr>
        <w:spacing w:line="276" w:lineRule="auto"/>
        <w:jc w:val="both"/>
        <w:rPr>
          <w:rFonts w:ascii="Calibri" w:eastAsia="Calibri" w:hAnsi="Calibri" w:cs="Calibri"/>
          <w:i/>
        </w:rPr>
      </w:pPr>
      <w:r w:rsidRPr="009A23D6">
        <w:rPr>
          <w:rFonts w:ascii="Calibri" w:eastAsia="Calibri" w:hAnsi="Calibri" w:cs="Calibri"/>
        </w:rPr>
        <w:t>(A) MRI data distribution of tissue anomalies in CdLS patients. (B) Distribution of genetic variants in the CdLS patient cohort.</w:t>
      </w:r>
    </w:p>
    <w:p w14:paraId="255E77B4" w14:textId="7370188F" w:rsidR="007D7088" w:rsidRPr="0082407D" w:rsidRDefault="007D7088" w:rsidP="007D7088">
      <w:pPr>
        <w:tabs>
          <w:tab w:val="left" w:pos="360"/>
          <w:tab w:val="left" w:pos="540"/>
          <w:tab w:val="left" w:pos="709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  <w:b/>
          <w:bCs/>
        </w:rPr>
      </w:pPr>
    </w:p>
    <w:p w14:paraId="34230983" w14:textId="77777777" w:rsidR="007D7088" w:rsidRDefault="007D7088" w:rsidP="007D7088">
      <w:pPr>
        <w:pStyle w:val="NormalWeb"/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F30A741" w14:textId="77777777" w:rsidR="007D7088" w:rsidRPr="00BE744D" w:rsidRDefault="007D7088" w:rsidP="007D7088">
      <w:pPr>
        <w:pStyle w:val="NormalWeb"/>
        <w:spacing w:line="276" w:lineRule="auto"/>
        <w:jc w:val="both"/>
      </w:pPr>
      <w:r w:rsidRPr="00BE744D">
        <w:rPr>
          <w:rFonts w:ascii="Calibri" w:hAnsi="Calibri" w:cs="Calibri"/>
          <w:b/>
          <w:bCs/>
        </w:rPr>
        <w:t xml:space="preserve">Supplementary Figure 2. </w:t>
      </w:r>
      <w:r w:rsidRPr="00BE744D">
        <w:rPr>
          <w:rFonts w:ascii="Calibri" w:eastAsia="Calibri" w:hAnsi="Calibri" w:cs="Calibri"/>
          <w:b/>
        </w:rPr>
        <w:t>CdLS Brain abnormalities in hindbrain-derived structures correlates with cognitive and behavioral alterations</w:t>
      </w:r>
    </w:p>
    <w:p w14:paraId="488D3916" w14:textId="3BC6FFD6" w:rsidR="007D7088" w:rsidRDefault="007D7088" w:rsidP="007D708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lang w:val="it-IT"/>
        </w:rPr>
      </w:pPr>
      <w:r w:rsidRPr="0082407D">
        <w:rPr>
          <w:rFonts w:ascii="Calibri" w:eastAsia="Calibri" w:hAnsi="Calibri" w:cs="Calibri"/>
        </w:rPr>
        <w:t xml:space="preserve">(A) MRI data distribution in the cohort of CdLS patients. Purple: no MRI (89/155); mauve: MRI negative </w:t>
      </w:r>
      <w:r w:rsidRPr="00D33AC7">
        <w:rPr>
          <w:rFonts w:ascii="Calibri" w:eastAsia="Calibri" w:hAnsi="Calibri" w:cs="Calibri"/>
        </w:rPr>
        <w:t>(35/155); pink: MRI positive (31/155).</w:t>
      </w:r>
      <w:r w:rsidRPr="0082407D">
        <w:rPr>
          <w:rFonts w:ascii="Calibri" w:eastAsia="Calibri" w:hAnsi="Calibri" w:cs="Calibri"/>
        </w:rPr>
        <w:t xml:space="preserve"> (B) CNS anomalies and behavioral disabilities. Solid mauve: MRI negative; striped mauve: MRI anomalies. (C) CNS anomalies and behavioral disabilities based on the embryological derivation. Solid mauve: MRI negative; striped mauve: Rhombencephalon derivation; dotted mauve: Prosencephalon derivation. * p&lt;0.05; * vs MRI negative</w:t>
      </w:r>
      <w:r w:rsidR="00BE744D">
        <w:rPr>
          <w:rFonts w:ascii="Calibri" w:eastAsia="Calibri" w:hAnsi="Calibri" w:cs="Calibri"/>
          <w:lang w:val="it-IT"/>
        </w:rPr>
        <w:t>.</w:t>
      </w:r>
    </w:p>
    <w:p w14:paraId="5C5193FA" w14:textId="77777777" w:rsidR="00BE744D" w:rsidRPr="00BE744D" w:rsidRDefault="00BE744D" w:rsidP="007D708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lang w:val="it-IT"/>
        </w:rPr>
      </w:pPr>
    </w:p>
    <w:p w14:paraId="6CD3DDFA" w14:textId="77777777" w:rsidR="007D7088" w:rsidRPr="0082407D" w:rsidRDefault="007D7088" w:rsidP="007D7088">
      <w:pPr>
        <w:tabs>
          <w:tab w:val="left" w:pos="360"/>
          <w:tab w:val="left" w:pos="540"/>
          <w:tab w:val="left" w:pos="709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  <w:b/>
          <w:bCs/>
        </w:rPr>
      </w:pPr>
    </w:p>
    <w:p w14:paraId="16F7A99F" w14:textId="77777777" w:rsidR="007D7088" w:rsidRPr="0082407D" w:rsidRDefault="007D7088" w:rsidP="007D7088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  <w:b/>
          <w:highlight w:val="yellow"/>
        </w:rPr>
      </w:pPr>
      <w:r w:rsidRPr="0082407D">
        <w:rPr>
          <w:rFonts w:ascii="Calibri" w:eastAsia="Calibri" w:hAnsi="Calibri" w:cs="Calibri"/>
          <w:b/>
        </w:rPr>
        <w:t>Supplementary Figure 3</w:t>
      </w:r>
      <w:r>
        <w:rPr>
          <w:rFonts w:ascii="Calibri" w:eastAsia="Calibri" w:hAnsi="Calibri" w:cs="Calibri"/>
          <w:b/>
        </w:rPr>
        <w:t xml:space="preserve">. </w:t>
      </w:r>
      <w:r w:rsidRPr="0082407D">
        <w:rPr>
          <w:rFonts w:ascii="Calibri" w:eastAsia="Calibri" w:hAnsi="Calibri" w:cs="Calibri"/>
          <w:b/>
        </w:rPr>
        <w:t xml:space="preserve">Vital counts of </w:t>
      </w:r>
      <w:r>
        <w:rPr>
          <w:rFonts w:ascii="Calibri" w:eastAsia="Calibri" w:hAnsi="Calibri" w:cs="Calibri"/>
          <w:b/>
        </w:rPr>
        <w:t>lymphoblastoid cell lines</w:t>
      </w:r>
    </w:p>
    <w:p w14:paraId="52B2D550" w14:textId="1E375D4B" w:rsidR="007D7088" w:rsidRPr="00BE744D" w:rsidRDefault="007D7088" w:rsidP="00BE744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ascii="Calibri" w:eastAsia="Calibri" w:hAnsi="Calibri" w:cs="Calibri"/>
        </w:rPr>
      </w:pPr>
      <w:r w:rsidRPr="0082407D">
        <w:rPr>
          <w:rFonts w:ascii="Calibri" w:eastAsia="Calibri" w:hAnsi="Calibri" w:cs="Calibri"/>
        </w:rPr>
        <w:t>(A, B) Proliferation assay using Ki-67 was performed to evaluate</w:t>
      </w:r>
      <w:r>
        <w:rPr>
          <w:rFonts w:ascii="Calibri" w:eastAsia="Calibri" w:hAnsi="Calibri" w:cs="Calibri"/>
        </w:rPr>
        <w:t xml:space="preserve"> the</w:t>
      </w:r>
      <w:r w:rsidRPr="0082407D">
        <w:rPr>
          <w:rFonts w:ascii="Calibri" w:eastAsia="Calibri" w:hAnsi="Calibri" w:cs="Calibri"/>
        </w:rPr>
        <w:t xml:space="preserve"> viability in CdLS LCLs compared to healthy donors (HD). (A) In standard conditions, the proliferation of patient-derived cells (CdLS H</w:t>
      </w:r>
      <w:r w:rsidRPr="0082407D">
        <w:rPr>
          <w:rFonts w:ascii="Calibri" w:eastAsia="Calibri" w:hAnsi="Calibri" w:cs="Calibri"/>
          <w:vertAlign w:val="subscript"/>
        </w:rPr>
        <w:t>2</w:t>
      </w:r>
      <w:r w:rsidRPr="0082407D">
        <w:rPr>
          <w:rFonts w:ascii="Calibri" w:eastAsia="Calibri" w:hAnsi="Calibri" w:cs="Calibri"/>
        </w:rPr>
        <w:t>O, white bar) is reduced compared to the proliferation rate of healthy donors (HD H</w:t>
      </w:r>
      <w:r w:rsidRPr="0082407D">
        <w:rPr>
          <w:rFonts w:ascii="Calibri" w:eastAsia="Calibri" w:hAnsi="Calibri" w:cs="Calibri"/>
          <w:vertAlign w:val="subscript"/>
        </w:rPr>
        <w:t>2</w:t>
      </w:r>
      <w:r w:rsidRPr="0082407D">
        <w:rPr>
          <w:rFonts w:ascii="Calibri" w:eastAsia="Calibri" w:hAnsi="Calibri" w:cs="Calibri"/>
        </w:rPr>
        <w:t>O, white bar). CdLS cell lines (blue striped bar) exposed to LiCl (2.5mM) have an increased proliferation compared with untreated CdLS cells (CdLS H</w:t>
      </w:r>
      <w:r w:rsidRPr="0082407D">
        <w:rPr>
          <w:rFonts w:ascii="Calibri" w:eastAsia="Calibri" w:hAnsi="Calibri" w:cs="Calibri"/>
          <w:vertAlign w:val="subscript"/>
        </w:rPr>
        <w:t>2</w:t>
      </w:r>
      <w:r w:rsidRPr="0082407D">
        <w:rPr>
          <w:rFonts w:ascii="Calibri" w:eastAsia="Calibri" w:hAnsi="Calibri" w:cs="Calibri"/>
        </w:rPr>
        <w:t>O, white bar) and treated HD cells (blue solid bar). On the axis are reported: the experimental groups (x-axis), and numbers of cells in proliferation at 24 hours of lithium exposure, normalized on water/vehicle (y-axis). Bars express mean ± SEM. (B) Examples of cells in proliferation following Ki-67 immunoassay. Images were taken at 40X, while insets display magnification of the white square (80X). (C-F) Treatments with others WNT pathway activators are shown (HD untreated: dotted bars; treated HD: solid colored bars). Untreated CdLS cells (white bars) are exposed to different concentrations of the compounds (oblique striped bars). Treatments with (C) BIO 0.1 μM, 0.5 μM, 1 μM; (D) IQ-1 5 μM, 10 μM, 20 μM; (E) Deoxycolic acid 5 μM, 100 μM, 250 μM; (F) CHIRR99021 1 μM, 5 μM, 10 μM are represented. On the axis are reported: the experimental groups (x-axis), and numbers of number of live cells at 24 hours of exposure divided by number of live cells at T0, normalized on water/vehicle (y-axis). * p&lt; 0.05, ** p&lt;0.01.</w:t>
      </w:r>
    </w:p>
    <w:sectPr w:rsidR="007D7088" w:rsidRPr="00BE744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0D442" w14:textId="77777777" w:rsidR="00DD4563" w:rsidRDefault="00DD4563">
      <w:r>
        <w:separator/>
      </w:r>
    </w:p>
  </w:endnote>
  <w:endnote w:type="continuationSeparator" w:id="0">
    <w:p w14:paraId="15F3B497" w14:textId="77777777" w:rsidR="00DD4563" w:rsidRDefault="00DD4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FAFED5" w14:textId="77777777" w:rsidR="00676C88" w:rsidRDefault="007D7088" w:rsidP="00676C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F0F2298" w14:textId="77777777" w:rsidR="00676C88" w:rsidRDefault="00DD45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665CD" w14:textId="77777777" w:rsidR="00DD4563" w:rsidRDefault="00DD4563">
      <w:r>
        <w:separator/>
      </w:r>
    </w:p>
  </w:footnote>
  <w:footnote w:type="continuationSeparator" w:id="0">
    <w:p w14:paraId="240F0AC8" w14:textId="77777777" w:rsidR="00DD4563" w:rsidRDefault="00DD45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001520" w14:textId="77777777" w:rsidR="00676C88" w:rsidRDefault="00DD4563">
    <w:pPr>
      <w:jc w:val="right"/>
      <w:rPr>
        <w:sz w:val="20"/>
        <w:szCs w:val="20"/>
      </w:rPr>
    </w:pPr>
  </w:p>
  <w:p w14:paraId="01373BD4" w14:textId="77777777" w:rsidR="00676C88" w:rsidRDefault="00DD456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88"/>
    <w:rsid w:val="002B27AB"/>
    <w:rsid w:val="00484D07"/>
    <w:rsid w:val="006F75B8"/>
    <w:rsid w:val="007D7088"/>
    <w:rsid w:val="00BE744D"/>
    <w:rsid w:val="00DD4563"/>
    <w:rsid w:val="00F6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104EA9"/>
  <w15:chartTrackingRefBased/>
  <w15:docId w15:val="{A64F49F5-3F07-D64B-8F9A-217ABDBA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D7088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F75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74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razioli</dc:creator>
  <cp:keywords/>
  <dc:description/>
  <cp:lastModifiedBy>Paolo Grazioli</cp:lastModifiedBy>
  <cp:revision>4</cp:revision>
  <dcterms:created xsi:type="dcterms:W3CDTF">2020-09-30T08:52:00Z</dcterms:created>
  <dcterms:modified xsi:type="dcterms:W3CDTF">2020-12-16T11:17:00Z</dcterms:modified>
</cp:coreProperties>
</file>